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outlineLvl w:val="0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  <w:t>Additional 2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4"/>
        <w:gridCol w:w="2008"/>
        <w:gridCol w:w="2178"/>
      </w:tblGrid>
      <w:tr>
        <w:trPr>
          <w:tblHeader w:val="true"/>
          <w:trHeight w:val="280" w:hRule="atLeast"/>
          <w:cantSplit w:val="true"/>
        </w:trPr>
        <w:tc>
          <w:tcPr>
            <w:tcW w:w="4454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Cs w:val="20"/>
              </w:rPr>
              <w:t xml:space="preserve">  </w:t>
            </w:r>
            <w:r>
              <w:rPr>
                <w:rFonts w:cs="Arial" w:ascii="Arial" w:hAnsi="Arial"/>
                <w:b/>
                <w:bCs/>
                <w:color w:val="000000"/>
                <w:szCs w:val="20"/>
              </w:rPr>
              <w:t>Host proteins found in all SIV samples analyzed</w:t>
            </w:r>
          </w:p>
        </w:tc>
        <w:tc>
          <w:tcPr>
            <w:tcW w:w="2008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>Reference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>Number</w:t>
            </w:r>
          </w:p>
        </w:tc>
        <w:tc>
          <w:tcPr>
            <w:tcW w:w="2178" w:type="dxa"/>
            <w:tcBorders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2"/>
              </w:rPr>
              <w:t>Category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14-3-3 protein beta/alpha </w:t>
            </w:r>
          </w:p>
        </w:tc>
        <w:tc>
          <w:tcPr>
            <w:tcW w:w="200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|A4K2U9|1433B_PONAB</w:t>
            </w:r>
          </w:p>
        </w:tc>
        <w:tc>
          <w:tcPr>
            <w:tcW w:w="2178" w:type="dxa"/>
            <w:tcBorders>
              <w:top w:val="single" w:sz="2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60S acidic ribosomal protein P0 (L10E), partial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593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60S acidic ribosomal protein P2 (NY-REN-44 antigen)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444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60S ribosomal protein L14 (CAG-ISL 7), partial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586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60S ribosomal protein L7a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839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Actin beta subunit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6UIS2_PANTR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ctin related protein 2/3 complex subunit 2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888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ctin, alpha cardiac (Alpha-cardiac actin) isoform 3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840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ctin, cytoplasmic 2 (Gamma-actin) isoform 1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068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ctinin alpha 4 isoform 5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382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denine phosphoribosyltransferase isoform 2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986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denylyl cyclase-associated protein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242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DP-ribosylation factor 3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480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ultiple biological function (other)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lbumin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3956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Serum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lpha 2 globin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4404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ematological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lpha-2-HS-glycoprotein isoform 2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162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lpha-2-macroglobulin isoform 3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432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ematological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nnexin A11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6044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nnexin VI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043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polipoprotein A-I precursor (Apo-AI)(ApoA-I)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053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Apolipoprotein B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866M8_CALMO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polipoprotein B isoform 2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750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polipoprotein E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448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spartyl-tRNA synthetase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585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TP-dependent DNA helicase II, 70 kDa subunit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5684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ATP-dependent DNA helicase II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4586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Beta globin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170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ematological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Biglycan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611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xtracellular matrix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Bromodomain containing 9 isoform 2 isoform 4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611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uclear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1q and tumor necrosis factor related protein 3 isoform b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0621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alreticulin isoform 2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021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hondroitin 6 sulfotransferase 3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6464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xtracellular matrix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artilage oligomeric matrix protein precursor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556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xtracellular matrix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D109 isoform 2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293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D44 molecule (Indian blood group)isoform 10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539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DNA sequence BC048546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845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</w:rPr>
              <w:t>? (other)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haperonin containing TCP1, subunit 2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846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in fold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haperonin containing TCP1, subunit 3 isoform a isoform 4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656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in fold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haperonin containing TCP1, subunit 4 (delta)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420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in fold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haperonin containing TCP1, subunit 5 (epsilon) isoform 3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561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in fold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haperonin containing TCP1, subunit 6A isoform a isoform 3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021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in fold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haperonin containing TCP1, subunit 8 (theta) isoform 5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196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in fold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lathrin heavy chain 1 isoform 5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870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/</w:t>
            </w:r>
          </w:p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cytoskeleton 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oagulation factor II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181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oagulati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oagulation factor V precursor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307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oagulati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Coagulation factor X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NP_001098054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oagulati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oagulation factor XIII A1 subunit isoform 2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677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oagulati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ofilin-1 (Cofilin, non-muscle isoform) (18 kDa phosphoprotein) (p18)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807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ollagen alpha-1(VI) chain precursor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805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xtracellular matrix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omplement component 3, partial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1921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omplement component 4A preproprotein, partial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727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omplement component 4B preproprotein, partial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9226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omplement component 9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4671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oronin, actin binding protein, 1A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948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C-type lectin domain family 11, member A isoform 3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6136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Actin - beta isoform 2 cytoplasmic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080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Dermcidin preproprotein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249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xtracellular matrix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Desmoplakin isoform I isoform 2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501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Elongin A isoform 1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332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uclear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Enolase 1 isoform 8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888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Envelope glycoprotei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6J3P9_SIVCZ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iral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Envelope glycoprotein gp120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72951_9HIV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iral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Envelope glycoprotein gp160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B3GV32_9HIV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iral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Eukaryotic translation elongation factor 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3YAP9_MACMU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Eukaryotic translation elongation factor 2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8006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Eukaryotic translation initiation factor 3 subunit 6 interacting protein isoform 2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006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Eukaryotic translation initiation factor 3, subunit 10 theta, 150/170kDa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247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Eukaryotic translation initiation factor 3, subunit 5 epsilon, 47kDa isoform 3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589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Eukaryotic translation initiation factor 3, subunit 9 eta, 116kDa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6876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Eukaryotic translation initiation factor 4A, isoform 1 isoform 3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975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F-actin capping protein alpha-1 subunit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767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Fetuin B isoform 3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114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Fibromodulin precursor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265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xtracellular matrix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Fibronectin 1 isoform 1 preproprotein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354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xtracellular matrix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Fibulin 1 isoform 2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9966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xtracellular matrix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Filaggrin 2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9011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Filamin 1 (actin-binding protein-280) isoform 5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120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Gag polyprotei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5IK81_9HIV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iral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Gag-Pol polyprotei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|P17283|POL_SIVCZ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iral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GAPDH (Fragment)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6IUG3_MACMU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GAPDH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5471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Gelsolin isoform 19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356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Glutathione S-transferase P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NP_001036141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Guanine nucleotide-binding protein beta subunit 2-like 1 (RACK1) isoform 4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5066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tracellular signal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Haptoglobi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5VAN2_CERTO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hematological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Heat shock 70kDa protein 1-like isoform 2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332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in fold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Heat shock protein 90 protein 1 beta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3YAN8_MACMU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in fold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Heat shock protein 90 protein 1 alpha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3YAP6_MACMU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in fold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Heat shock protein 90 protein 1beta isoform 10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943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in fold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Hemoglobi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|P01933|HBA_CERTO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Heparan sulfate proteoglycan 2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929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Heterogeneous nuclear ribonucleoprotein K isoform a isoform 13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589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uclear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Histone family H2A, member Z isoform 2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812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uclear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Histone H3, family 3B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486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 xml:space="preserve">nuclear protein 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Hyaluronan binding protein 2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013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Hypothetical protein isoform 3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150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</w:rPr>
              <w:t>? (other)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Hypothetical protein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776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</w:rPr>
              <w:t>? (other)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Integrin alpha L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080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Inter-alpha (globulin) inhibitor H1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471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rypsin inhibitor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Inter-alpha (globulin) inhibitor H3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546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rypsin inhibitor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Inter-alpha globulin inhibitor H2 polypeptide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771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trypsin inhibitor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Interferon induced transmembrane protein 1 (9-27)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5444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tracellular signal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Interleukin-12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|P46661|IL12A_CERTO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Junction plakoglobin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7394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Karyopherin beta 1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283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tracellular traffick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Katanin p60 subunit A 1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592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uclear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Kininogen 1 isoform 4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205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oagulati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Lactate dehydrogenase A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696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Lactate dehydrogenase B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717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Laminin, beta 1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039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Leucine aminopeptidase isoform 2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278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L-lactate dehydrogenase B chain-like protei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A6MK87_CALJA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Low density lipoprotein-related protein 1, partial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967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xtracellular matrix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Lumican isoform 2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275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xtracellular matrix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Lysozyme C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p|P61630|LYSC_CERTO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enzy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MHC class I antige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A5YWB6_MACFA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MHC class II antige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9TP91_9PRIM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Mitogen-activated protein kinase kinase 3 isoform B isoform 3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419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tracellular signal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Myosin regulatory light chain 2, nonsarcomeric (Myosin RLC) isoform 2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451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Myosin, heavy polypeptide 9, non-muscle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366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Myosin, light polypeptide 6, alkali, smooth muscle and non-muscle isoform 7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445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Myosin-9 (Myosin heavy chain, nonmuscle IIa), partial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672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Nef protei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A0EUQ8_9HIV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iral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Neuropilin 1 isoform 13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7374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Neuropilin 2 isoform 6 precursor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480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Nucleophosmin 1 isoform 2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528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Nucleosome assembly protein 1-like1isoform 8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764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uclear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entraxin-related gene, rapidly induced by IL-1 beta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351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Phosphoglycerate kinase 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3YAQ9_MACMU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hosphoglycerate kinase 1 isoform 4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078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Pol polypeptide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5TYK3_SIVCZ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iral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Protease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A8JSS8_9HIV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iral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otease, serine, 1 (trypsin 1)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829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utative trypsin-6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26S proteasome (prosome, macropain)  subunit, non-ATPase, 14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617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oteasome (prosome, macropain) subunit alpha, type 7 isoform 1, partial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474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oteasome (prosome, macropain) subunit, beta, type 1 isoform 2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4784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oteasome (prosome, macropain) subunit, beta, type 3 isoform 2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426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oteasome (prosome, macropain) subunit, beta, type 6 isoform 2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687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oteasome (prosome, macropain) subunit beta, type 2 isoform 2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9596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26S proteasome non-ATPase regulatory subunit 11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004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26S proteasome non-ATPase regulatory subunit 2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340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oteasome subunit beta type 4 like isoform 3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830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oteasome subunit beta type 5 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515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oteasome subunit alpha type 1 (Proteasome component C2) (PROS-30)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933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Proteasome subunit alpha type 1-like protein (Fragment)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A6MJW2_CALJA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oteasome subunit alpha type 4 (Proteasome component C9) isoform 3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813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oteasome subunit alpha type 5 (Proteasome zeta chain)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051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oteasome subunit alpha type 6 (Proteasome beta chain) isoform 1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5366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otein SET (Phosphatase 2A inhibitor I2PP2A) (I-2PP2A) isoform 2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057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tracellular signal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otein tyrosine phosphatase, receptor-type, zeta1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314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tracellular signal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othrombin precursor (Coagulation factor II), partial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194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coagulati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RP19/PSO4 pre-mRNA processing factor 19 homolog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4826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Pyruvate kinase 3 isoform 9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142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RAB11a, member RAS oncogene family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373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tracellular traffick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RAB5B, member RAS oncogene family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6821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tracellular signal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RAB6A, member RAS oncogene family isoform a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543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tracellular signal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RAN binding protein 5 isoform 4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9501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tracellular traffick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RAN, member RAS oncogene family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442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ntracellular signal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Retinoblastoma binding protein 4 isoform 6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441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nuclear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Rev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1A254_SIVCZ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iral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Reverse transcriptase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7SL19_9HIV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iral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Ribosomal protein L18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274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Ribosomal protein P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6V8L6_MACRA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Ribosomal protein S18 isoform 3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924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Ribosomal protein S8 isoform 1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897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Ribosomal protein SA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3YAI0_MACMU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ribo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S-adenosylhomocysteine hydrolase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449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Septin 2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9436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Septin-9 (MLL septin-like fusion protein), partial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665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Serine (or cysteine) proteinase inhibitor, clade A, member 7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879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erine (or cysteine) proteinase inhibitor, clade C (antithrombin), member 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NP_00109805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SET translocatio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3YAR7_MACMU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</w:rPr>
              <w:t>endoplasmic reticulum (other)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SNF2 histone linker PHD RING helicase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6641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</w:rPr>
              <w:t>nuclear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SPARC-like 1 isoform 3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774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</w:rPr>
              <w:t>intracellular signal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Stomatin isoform 1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0536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Talin 1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4941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T-complex protein 1 isoform 6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811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</w:rPr>
              <w:t>intracellular traffick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T-complex protein 1 subunit delta-like protei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A6MKY3_CALJA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</w:rPr>
              <w:t>intracellular trafficking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Thrombospondin 1 precursor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377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Thrombospondin 4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6UIM3_MACMU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Thrombospondin 4 precursor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989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TIP120 protein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678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other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TNF receptor-associated factor 6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</w:r>
          </w:p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B6CJY4_CERTO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TNF receptor-associated protein 1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458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Toll-like receptor 1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88852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immune function associated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TRIM22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B0F4M6_CERTO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Ubiquitin ligas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Tryptophanyl-tRNA synthetase isoform 8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565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Tubuli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9UQM3_HUMAN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Tubulin, alpha 1 isoform 3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8924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Tubulin, beta 2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9010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Tubulin, beta 4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132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Tyrosine 3/tryptophan 5 -monooxygenase activation protein, zeta polypeptide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8275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tabolic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Ubiquitin A-52 residue ribosomal protein fusion product 1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285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Ubiquitin-activating enzyme E1 isoform 4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2484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UNC-112 related protein 2 short form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831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proteasome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Vimentin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3658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Virion infectivity factor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73446_9HIV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iral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Vitronectin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06884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Vpu protein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Q202K8_9HIV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viral protei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WD repeat-containing protein 1 isoform 6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7937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</w:rPr>
              <w:t>membrane / cytoskeleton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Zinc finger protein 500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098209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</w:rPr>
              <w:t>other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 xml:space="preserve">Zinc finger, CCHC domain containing 11 isoform b isoform 5        </w:t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  <w:szCs w:val="20"/>
              </w:rPr>
            </w:pPr>
            <w:r>
              <w:rPr>
                <w:rFonts w:cs="Arial" w:ascii="Arial" w:hAnsi="Arial"/>
                <w:color w:val="000000"/>
                <w:sz w:val="22"/>
                <w:szCs w:val="20"/>
              </w:rPr>
              <w:t>XP_001111993.1</w:t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 </w:t>
            </w:r>
            <w:r>
              <w:rPr>
                <w:rFonts w:cs="Arial" w:ascii="Arial" w:hAnsi="Arial"/>
                <w:color w:val="000000"/>
                <w:sz w:val="22"/>
              </w:rPr>
              <w:t>other</w:t>
            </w:r>
          </w:p>
        </w:tc>
      </w:tr>
      <w:tr>
        <w:trPr>
          <w:trHeight w:val="280" w:hRule="atLeast"/>
          <w:cantSplit w:val="true"/>
        </w:trPr>
        <w:tc>
          <w:tcPr>
            <w:tcW w:w="44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00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2"/>
                <w:szCs w:val="20"/>
              </w:rPr>
            </w:pPr>
            <w:r>
              <w:rPr>
                <w:color w:val="000000"/>
                <w:sz w:val="22"/>
                <w:szCs w:val="20"/>
              </w:rPr>
            </w:r>
          </w:p>
        </w:tc>
        <w:tc>
          <w:tcPr>
            <w:tcW w:w="2178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 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4d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Times New Roman" w:hAnsi="Times New Roman" w:eastAsia="Times New Roman" w:cs="Times New Roman"/>
      <w:sz w:val="16"/>
      <w:szCs w:val="16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Xl67">
    <w:name w:val="xl67"/>
    <w:basedOn w:val="Normal"/>
    <w:qFormat/>
    <w:pPr>
      <w:jc w:val="center"/>
    </w:pPr>
    <w:rPr>
      <w:rFonts w:ascii="Arial" w:hAnsi="Arial" w:eastAsia="Cambria" w:cs="Arial"/>
      <w:b/>
      <w:bCs/>
      <w:sz w:val="20"/>
      <w:szCs w:val="20"/>
    </w:rPr>
  </w:style>
  <w:style w:type="paragraph" w:styleId="Xl68">
    <w:name w:val="xl68"/>
    <w:basedOn w:val="Normal"/>
    <w:qFormat/>
    <w:pPr/>
    <w:rPr>
      <w:rFonts w:ascii="Arial" w:hAnsi="Arial" w:eastAsia="Cambria" w:cs="Arial"/>
      <w:sz w:val="20"/>
      <w:szCs w:val="20"/>
    </w:rPr>
  </w:style>
  <w:style w:type="paragraph" w:styleId="Xl69">
    <w:name w:val="xl69"/>
    <w:basedOn w:val="Normal"/>
    <w:qFormat/>
    <w:pPr/>
    <w:rPr>
      <w:rFonts w:ascii="Arial" w:hAnsi="Arial" w:eastAsia="Cambria" w:cs="Arial"/>
      <w:b/>
      <w:bCs/>
      <w:sz w:val="20"/>
      <w:szCs w:val="20"/>
    </w:rPr>
  </w:style>
  <w:style w:type="paragraph" w:styleId="Xl70">
    <w:name w:val="xl70"/>
    <w:basedOn w:val="Normal"/>
    <w:qFormat/>
    <w:pPr/>
    <w:rPr>
      <w:rFonts w:ascii="Arial" w:hAnsi="Arial" w:eastAsia="Cambria" w:cs="Arial"/>
      <w:sz w:val="20"/>
      <w:szCs w:val="20"/>
    </w:rPr>
  </w:style>
  <w:style w:type="paragraph" w:styleId="Xl71">
    <w:name w:val="xl71"/>
    <w:basedOn w:val="Normal"/>
    <w:qFormat/>
    <w:pPr>
      <w:jc w:val="center"/>
    </w:pPr>
    <w:rPr>
      <w:rFonts w:ascii="Arial" w:hAnsi="Arial" w:eastAsia="Cambria" w:cs="Arial"/>
      <w:b/>
      <w:bCs/>
      <w:sz w:val="20"/>
      <w:szCs w:val="20"/>
    </w:rPr>
  </w:style>
  <w:style w:type="paragraph" w:styleId="Xl72">
    <w:name w:val="xl72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  <w:jc w:val="center"/>
    </w:pPr>
    <w:rPr>
      <w:rFonts w:ascii="Arial" w:hAnsi="Arial" w:eastAsia="Cambria" w:cs="Arial"/>
      <w:sz w:val="20"/>
      <w:szCs w:val="20"/>
    </w:rPr>
  </w:style>
  <w:style w:type="paragraph" w:styleId="Xl73">
    <w:name w:val="xl73"/>
    <w:basedOn w:val="Normal"/>
    <w:qFormat/>
    <w:pPr/>
    <w:rPr>
      <w:rFonts w:ascii="Arial" w:hAnsi="Arial" w:eastAsia="Cambria" w:cs="Arial"/>
    </w:rPr>
  </w:style>
  <w:style w:type="paragraph" w:styleId="Xl74">
    <w:name w:val="xl74"/>
    <w:basedOn w:val="Normal"/>
    <w:qFormat/>
    <w:pPr>
      <w:shd w:fill="DD0806" w:val="clear"/>
    </w:pPr>
    <w:rPr>
      <w:rFonts w:ascii="Arial" w:hAnsi="Arial" w:eastAsia="Cambria" w:cs="Arial"/>
    </w:rPr>
  </w:style>
  <w:style w:type="paragraph" w:styleId="Xl75">
    <w:name w:val="xl75"/>
    <w:basedOn w:val="Normal"/>
    <w:qFormat/>
    <w:pPr/>
    <w:rPr>
      <w:rFonts w:ascii="Arial" w:hAnsi="Arial" w:eastAsia="Cambria" w:cs="Arial"/>
      <w:sz w:val="20"/>
      <w:szCs w:val="20"/>
    </w:rPr>
  </w:style>
  <w:style w:type="paragraph" w:styleId="Xl76">
    <w:name w:val="xl76"/>
    <w:basedOn w:val="Normal"/>
    <w:qFormat/>
    <w:pPr>
      <w:pBdr>
        <w:bottom w:val="single" w:sz="4" w:space="0" w:color="000000"/>
      </w:pBdr>
      <w:jc w:val="center"/>
    </w:pPr>
    <w:rPr>
      <w:rFonts w:ascii="Arial" w:hAnsi="Arial" w:eastAsia="Cambria" w:cs="Arial"/>
      <w:b/>
      <w:bCs/>
      <w:sz w:val="20"/>
      <w:szCs w:val="20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jc w:val="center"/>
      <w:textAlignment w:val="center"/>
    </w:pPr>
    <w:rPr>
      <w:rFonts w:ascii="Arial" w:hAnsi="Arial" w:eastAsia="Cambria" w:cs="Arial"/>
      <w:b/>
      <w:bCs/>
      <w:sz w:val="20"/>
      <w:szCs w:val="20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</w:pPr>
    <w:rPr>
      <w:rFonts w:ascii="Arial" w:hAnsi="Arial" w:eastAsia="Cambria" w:cs="Arial"/>
      <w:sz w:val="20"/>
      <w:szCs w:val="20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eastAsia="Cambria" w:cs="Arial"/>
      <w:b/>
      <w:bCs/>
      <w:color w:val="0000D4"/>
      <w:sz w:val="20"/>
      <w:szCs w:val="20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</w:pPr>
    <w:rPr>
      <w:rFonts w:ascii="Arial" w:hAnsi="Arial" w:eastAsia="Cambria" w:cs="Arial"/>
      <w:sz w:val="20"/>
      <w:szCs w:val="20"/>
    </w:rPr>
  </w:style>
  <w:style w:type="paragraph" w:styleId="Xl81">
    <w:name w:val="xl81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</w:pPr>
    <w:rPr>
      <w:rFonts w:ascii="Arial" w:hAnsi="Arial" w:eastAsia="Cambria" w:cs="Arial"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Arial" w:hAnsi="Arial" w:eastAsia="Cambria" w:cs="Arial"/>
      <w:b/>
      <w:bCs/>
      <w:sz w:val="20"/>
      <w:szCs w:val="20"/>
    </w:rPr>
  </w:style>
  <w:style w:type="paragraph" w:styleId="Xl27">
    <w:name w:val="xl27"/>
    <w:basedOn w:val="Normal"/>
    <w:qFormat/>
    <w:pPr/>
    <w:rPr>
      <w:rFonts w:ascii="Arial" w:hAnsi="Arial" w:eastAsia="Cambria" w:cs="Arial"/>
      <w:sz w:val="20"/>
      <w:szCs w:val="20"/>
    </w:rPr>
  </w:style>
  <w:style w:type="paragraph" w:styleId="Xl28">
    <w:name w:val="xl28"/>
    <w:basedOn w:val="Normal"/>
    <w:qFormat/>
    <w:pPr>
      <w:pBdr>
        <w:top w:val="single" w:sz="4" w:space="0" w:color="C0C0C0"/>
        <w:left w:val="single" w:sz="4" w:space="0" w:color="C0C0C0"/>
        <w:bottom w:val="single" w:sz="4" w:space="0" w:color="C0C0C0"/>
        <w:right w:val="single" w:sz="4" w:space="0" w:color="C0C0C0"/>
      </w:pBdr>
    </w:pPr>
    <w:rPr>
      <w:rFonts w:ascii="Arial" w:hAnsi="Arial" w:eastAsia="Cambria" w:cs="Arial"/>
      <w:sz w:val="20"/>
      <w:szCs w:val="20"/>
    </w:rPr>
  </w:style>
  <w:style w:type="paragraph" w:styleId="Xl29">
    <w:name w:val="xl29"/>
    <w:basedOn w:val="Normal"/>
    <w:qFormat/>
    <w:pPr/>
    <w:rPr>
      <w:rFonts w:ascii="Times" w:hAnsi="Times" w:eastAsia="Cambria" w:cs="Times"/>
      <w:b/>
      <w:bCs/>
      <w:sz w:val="20"/>
      <w:szCs w:val="20"/>
    </w:rPr>
  </w:style>
  <w:style w:type="paragraph" w:styleId="Xl30">
    <w:name w:val="xl30"/>
    <w:basedOn w:val="Normal"/>
    <w:qFormat/>
    <w:pPr/>
    <w:rPr>
      <w:rFonts w:ascii="Arial" w:hAnsi="Arial" w:eastAsia="Cambria" w:cs="Arial"/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0T15:27:00Z</dcterms:created>
  <dc:creator>Aftab A Ansari</dc:creator>
  <dc:description/>
  <cp:keywords/>
  <dc:language>en-US</dc:language>
  <cp:lastModifiedBy>Ann Mayne</cp:lastModifiedBy>
  <dcterms:modified xsi:type="dcterms:W3CDTF">2010-12-10T15:27:00Z</dcterms:modified>
  <cp:revision>2</cp:revision>
  <dc:subject/>
  <dc:title/>
</cp:coreProperties>
</file>